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1B867" w14:textId="2C9359D7" w:rsidR="004F0469" w:rsidRPr="00D505D0" w:rsidRDefault="004F0469" w:rsidP="004F0469">
      <w:pPr>
        <w:pStyle w:val="NoSpacing"/>
        <w:spacing w:after="240"/>
        <w:rPr>
          <w:rFonts w:ascii="Times New Roman" w:hAnsi="Times New Roman"/>
          <w:bCs/>
          <w:sz w:val="24"/>
          <w:szCs w:val="24"/>
        </w:rPr>
      </w:pPr>
      <w:r w:rsidRPr="00D505D0">
        <w:rPr>
          <w:rFonts w:ascii="Times New Roman" w:hAnsi="Times New Roman"/>
          <w:bCs/>
          <w:sz w:val="24"/>
          <w:szCs w:val="24"/>
        </w:rPr>
        <w:t>Title: Examining the Natural History of Developmental Dysplasia of the Hip: A Systematic Review</w:t>
      </w:r>
    </w:p>
    <w:p w14:paraId="2F695A6D" w14:textId="1C2D7E38" w:rsidR="004F0469" w:rsidRPr="00D505D0" w:rsidRDefault="004F0469" w:rsidP="004F0469">
      <w:pPr>
        <w:pStyle w:val="NoSpacing"/>
        <w:spacing w:after="240"/>
        <w:rPr>
          <w:rFonts w:ascii="Times New Roman" w:hAnsi="Times New Roman"/>
          <w:bCs/>
          <w:sz w:val="24"/>
          <w:szCs w:val="24"/>
        </w:rPr>
      </w:pPr>
      <w:r w:rsidRPr="00D505D0">
        <w:rPr>
          <w:rFonts w:ascii="Times New Roman" w:hAnsi="Times New Roman"/>
          <w:bCs/>
          <w:sz w:val="24"/>
          <w:szCs w:val="24"/>
        </w:rPr>
        <w:t xml:space="preserve">Journal: Indian Journal of </w:t>
      </w:r>
      <w:proofErr w:type="spellStart"/>
      <w:r w:rsidRPr="00D505D0">
        <w:rPr>
          <w:rFonts w:ascii="Times New Roman" w:hAnsi="Times New Roman"/>
          <w:bCs/>
          <w:sz w:val="24"/>
          <w:szCs w:val="24"/>
        </w:rPr>
        <w:t>Orthopaedics</w:t>
      </w:r>
      <w:proofErr w:type="spellEnd"/>
    </w:p>
    <w:p w14:paraId="76436D1F" w14:textId="32AC08C8" w:rsidR="004F0469" w:rsidRPr="00D505D0" w:rsidRDefault="004F0469" w:rsidP="004F0469">
      <w:pPr>
        <w:pStyle w:val="NoSpacing"/>
        <w:spacing w:after="240"/>
        <w:rPr>
          <w:rFonts w:ascii="Times New Roman" w:hAnsi="Times New Roman"/>
          <w:bCs/>
          <w:sz w:val="24"/>
          <w:szCs w:val="24"/>
        </w:rPr>
      </w:pPr>
      <w:r w:rsidRPr="00D505D0">
        <w:rPr>
          <w:rFonts w:ascii="Times New Roman" w:hAnsi="Times New Roman"/>
          <w:bCs/>
          <w:sz w:val="24"/>
          <w:szCs w:val="24"/>
        </w:rPr>
        <w:t xml:space="preserve">Authors: Bryn O </w:t>
      </w:r>
      <w:proofErr w:type="spellStart"/>
      <w:r w:rsidRPr="00D505D0">
        <w:rPr>
          <w:rFonts w:ascii="Times New Roman" w:hAnsi="Times New Roman"/>
          <w:bCs/>
          <w:sz w:val="24"/>
          <w:szCs w:val="24"/>
        </w:rPr>
        <w:t>Zomar</w:t>
      </w:r>
      <w:proofErr w:type="spellEnd"/>
      <w:r w:rsidRPr="00D505D0">
        <w:rPr>
          <w:rFonts w:ascii="Times New Roman" w:hAnsi="Times New Roman"/>
          <w:bCs/>
          <w:sz w:val="24"/>
          <w:szCs w:val="24"/>
        </w:rPr>
        <w:t xml:space="preserve">, Kishore </w:t>
      </w:r>
      <w:proofErr w:type="spellStart"/>
      <w:r w:rsidRPr="00D505D0">
        <w:rPr>
          <w:rFonts w:ascii="Times New Roman" w:hAnsi="Times New Roman"/>
          <w:bCs/>
          <w:sz w:val="24"/>
          <w:szCs w:val="24"/>
        </w:rPr>
        <w:t>Mulpuri</w:t>
      </w:r>
      <w:proofErr w:type="spellEnd"/>
      <w:r w:rsidRPr="00D505D0">
        <w:rPr>
          <w:rFonts w:ascii="Times New Roman" w:hAnsi="Times New Roman"/>
          <w:bCs/>
          <w:sz w:val="24"/>
          <w:szCs w:val="24"/>
        </w:rPr>
        <w:t>, Emily K Schaeffer</w:t>
      </w:r>
    </w:p>
    <w:p w14:paraId="41152A03" w14:textId="0D323BF4" w:rsidR="004F0469" w:rsidRPr="00D505D0" w:rsidRDefault="004F0469" w:rsidP="004F0469">
      <w:pPr>
        <w:pStyle w:val="NoSpacing"/>
        <w:spacing w:after="240"/>
        <w:rPr>
          <w:rFonts w:ascii="Times New Roman" w:hAnsi="Times New Roman"/>
          <w:bCs/>
          <w:sz w:val="24"/>
          <w:szCs w:val="24"/>
        </w:rPr>
      </w:pPr>
      <w:r w:rsidRPr="00D505D0">
        <w:rPr>
          <w:rFonts w:ascii="Times New Roman" w:hAnsi="Times New Roman"/>
          <w:bCs/>
          <w:sz w:val="24"/>
          <w:szCs w:val="24"/>
        </w:rPr>
        <w:t>Corresponding Author Affiliation: BC Children’s Hospital, Vancouver, BC, Canada</w:t>
      </w:r>
    </w:p>
    <w:p w14:paraId="30200A9C" w14:textId="2EED0AAE" w:rsidR="004F0469" w:rsidRPr="00D505D0" w:rsidRDefault="004F0469" w:rsidP="004F0469">
      <w:pPr>
        <w:pStyle w:val="NoSpacing"/>
        <w:spacing w:after="240"/>
        <w:rPr>
          <w:rFonts w:ascii="Times New Roman" w:hAnsi="Times New Roman"/>
          <w:bCs/>
          <w:sz w:val="24"/>
          <w:szCs w:val="24"/>
        </w:rPr>
      </w:pPr>
      <w:r w:rsidRPr="00D505D0">
        <w:rPr>
          <w:rFonts w:ascii="Times New Roman" w:hAnsi="Times New Roman"/>
          <w:bCs/>
          <w:sz w:val="24"/>
          <w:szCs w:val="24"/>
        </w:rPr>
        <w:t>Corresponding Author Email: Emily.Schaeffer@cw.bc.ca</w:t>
      </w:r>
    </w:p>
    <w:p w14:paraId="3BA0BF98" w14:textId="77777777" w:rsidR="004F0469" w:rsidRPr="00D505D0" w:rsidRDefault="004F0469">
      <w:pPr>
        <w:rPr>
          <w:rFonts w:ascii="Times New Roman" w:hAnsi="Times New Roman" w:cs="Times New Roman"/>
          <w:b/>
          <w:sz w:val="24"/>
          <w:szCs w:val="24"/>
        </w:rPr>
      </w:pPr>
    </w:p>
    <w:p w14:paraId="51BAB058" w14:textId="5843C9C7" w:rsidR="009665C9" w:rsidRPr="00D505D0" w:rsidRDefault="004F0469">
      <w:pPr>
        <w:rPr>
          <w:rFonts w:ascii="Times New Roman" w:hAnsi="Times New Roman" w:cs="Times New Roman"/>
          <w:b/>
          <w:sz w:val="24"/>
          <w:szCs w:val="24"/>
        </w:rPr>
      </w:pPr>
      <w:r w:rsidRPr="00D505D0">
        <w:rPr>
          <w:rFonts w:ascii="Times New Roman" w:hAnsi="Times New Roman" w:cs="Times New Roman"/>
          <w:b/>
          <w:sz w:val="24"/>
          <w:szCs w:val="24"/>
        </w:rPr>
        <w:t>Online Resource 1</w:t>
      </w:r>
    </w:p>
    <w:p w14:paraId="020C0D85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Literature Search Strategy</w:t>
      </w:r>
    </w:p>
    <w:p w14:paraId="236F49DC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 </w:t>
      </w:r>
    </w:p>
    <w:p w14:paraId="7F714CA5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"Hip Dislocation, Congenital"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389650F9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2 </w:t>
      </w:r>
    </w:p>
    <w:p w14:paraId="79AD442F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Hip Dislocation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071DB637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3 </w:t>
      </w:r>
    </w:p>
    <w:p w14:paraId="19E40844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hip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hip joint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femur head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5C1DD997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4 </w:t>
      </w:r>
    </w:p>
    <w:p w14:paraId="00315B3D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Joint </w:t>
      </w:r>
      <w:proofErr w:type="gramStart"/>
      <w:r w:rsidRPr="00D505D0">
        <w:rPr>
          <w:rFonts w:ascii="Times New Roman" w:hAnsi="Times New Roman" w:cs="Times New Roman"/>
          <w:sz w:val="24"/>
          <w:szCs w:val="24"/>
        </w:rPr>
        <w:t>Instability[</w:t>
      </w:r>
      <w:proofErr w:type="spellStart"/>
      <w:proofErr w:type="gramEnd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"Bone Diseases, Developmental"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:noexp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0085DD6D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5 </w:t>
      </w:r>
    </w:p>
    <w:p w14:paraId="2A8C3CCC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3 AND #4 </w:t>
      </w:r>
    </w:p>
    <w:p w14:paraId="610527AD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6 </w:t>
      </w:r>
    </w:p>
    <w:p w14:paraId="1DCFF489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 OR #2 OR #5 </w:t>
      </w:r>
    </w:p>
    <w:p w14:paraId="4DE4F9B2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7 </w:t>
      </w:r>
    </w:p>
    <w:p w14:paraId="644BF7E8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Infant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"Child, preschool"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51725BBE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8 </w:t>
      </w:r>
    </w:p>
    <w:p w14:paraId="2B366769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6 AND #7 </w:t>
      </w:r>
    </w:p>
    <w:p w14:paraId="6129E363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9 </w:t>
      </w:r>
    </w:p>
    <w:p w14:paraId="1F05284E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hip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tl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hips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tl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</w:t>
      </w:r>
    </w:p>
    <w:p w14:paraId="23E7FBEC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0 </w:t>
      </w:r>
    </w:p>
    <w:p w14:paraId="15B8606F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dysplasia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dysplastic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disloca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luxation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subluxa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instability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unstable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stability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abnormal*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5D5831AD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1 </w:t>
      </w:r>
    </w:p>
    <w:p w14:paraId="1B76B243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screening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ultrasound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exam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examination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</w:t>
      </w:r>
    </w:p>
    <w:p w14:paraId="33A163D8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2 </w:t>
      </w:r>
    </w:p>
    <w:p w14:paraId="51803573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congenital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developmental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</w:t>
      </w:r>
    </w:p>
    <w:p w14:paraId="3E8F70C4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3 </w:t>
      </w:r>
    </w:p>
    <w:p w14:paraId="1FE5EFF0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505D0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newborn*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babies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neonatal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pediatric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paediatric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early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tl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</w:t>
      </w:r>
    </w:p>
    <w:p w14:paraId="533290C5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4 </w:t>
      </w:r>
    </w:p>
    <w:p w14:paraId="55E8B373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9 AND #10 AND (#11 OR #12) AND (#7 OR #13) </w:t>
      </w:r>
    </w:p>
    <w:p w14:paraId="5B393378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5 </w:t>
      </w:r>
    </w:p>
    <w:p w14:paraId="3C7863A0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505D0">
        <w:rPr>
          <w:rFonts w:ascii="Times New Roman" w:hAnsi="Times New Roman" w:cs="Times New Roman"/>
          <w:sz w:val="24"/>
          <w:szCs w:val="24"/>
        </w:rPr>
        <w:t>epidemiolog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incidence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prevalence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Risk factors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7192D394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6 </w:t>
      </w:r>
    </w:p>
    <w:p w14:paraId="28CBC888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5 AND (#1 OR (#2 AND #12)) </w:t>
      </w:r>
    </w:p>
    <w:p w14:paraId="2CD8D54F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7 </w:t>
      </w:r>
    </w:p>
    <w:p w14:paraId="157C119E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hip/abnormalities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53BC8CAD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8 </w:t>
      </w:r>
    </w:p>
    <w:p w14:paraId="036D9E1F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7 AND (#12 OR #13) </w:t>
      </w:r>
    </w:p>
    <w:p w14:paraId="1F57B380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19 </w:t>
      </w:r>
    </w:p>
    <w:p w14:paraId="028DFDBC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8 OR #14 OR #16 OR #18 </w:t>
      </w:r>
    </w:p>
    <w:p w14:paraId="1C4BCCAC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20 </w:t>
      </w:r>
    </w:p>
    <w:p w14:paraId="22F79EE2" w14:textId="77777777" w:rsidR="00F87070" w:rsidRPr="00D505D0" w:rsidRDefault="00CA09EE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("2021/05/19</w:t>
      </w:r>
      <w:r w:rsidR="00F87070" w:rsidRPr="00D505D0">
        <w:rPr>
          <w:rFonts w:ascii="Times New Roman" w:hAnsi="Times New Roman" w:cs="Times New Roman"/>
          <w:sz w:val="24"/>
          <w:szCs w:val="24"/>
        </w:rPr>
        <w:t>"[Date - Entrez</w:t>
      </w:r>
      <w:proofErr w:type="gramStart"/>
      <w:r w:rsidR="00F87070" w:rsidRPr="00D505D0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="00F87070" w:rsidRPr="00D505D0">
        <w:rPr>
          <w:rFonts w:ascii="Times New Roman" w:hAnsi="Times New Roman" w:cs="Times New Roman"/>
          <w:sz w:val="24"/>
          <w:szCs w:val="24"/>
        </w:rPr>
        <w:t xml:space="preserve"> "2013/09/16"[Date - Entrez]) AND </w:t>
      </w:r>
      <w:proofErr w:type="gramStart"/>
      <w:r w:rsidR="00F87070" w:rsidRPr="00D505D0">
        <w:rPr>
          <w:rFonts w:ascii="Times New Roman" w:hAnsi="Times New Roman" w:cs="Times New Roman"/>
          <w:sz w:val="24"/>
          <w:szCs w:val="24"/>
        </w:rPr>
        <w:t>English[</w:t>
      </w:r>
      <w:proofErr w:type="gramEnd"/>
      <w:r w:rsidR="00F87070" w:rsidRPr="00D505D0">
        <w:rPr>
          <w:rFonts w:ascii="Times New Roman" w:hAnsi="Times New Roman" w:cs="Times New Roman"/>
          <w:sz w:val="24"/>
          <w:szCs w:val="24"/>
        </w:rPr>
        <w:t xml:space="preserve">lang] </w:t>
      </w:r>
    </w:p>
    <w:p w14:paraId="1096F7A8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21 </w:t>
      </w:r>
    </w:p>
    <w:p w14:paraId="0AA79A50" w14:textId="77777777" w:rsidR="00F87070" w:rsidRPr="00D505D0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505D0">
        <w:rPr>
          <w:rFonts w:ascii="Times New Roman" w:hAnsi="Times New Roman" w:cs="Times New Roman"/>
          <w:sz w:val="24"/>
          <w:szCs w:val="24"/>
        </w:rPr>
        <w:t>animal[</w:t>
      </w:r>
      <w:proofErr w:type="spellStart"/>
      <w:proofErr w:type="gramEnd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NOT human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) OR </w:t>
      </w:r>
      <w:proofErr w:type="gramStart"/>
      <w:r w:rsidRPr="00D505D0">
        <w:rPr>
          <w:rFonts w:ascii="Times New Roman" w:hAnsi="Times New Roman" w:cs="Times New Roman"/>
          <w:sz w:val="24"/>
          <w:szCs w:val="24"/>
        </w:rPr>
        <w:t>veterinary[</w:t>
      </w:r>
      <w:proofErr w:type="spellStart"/>
      <w:proofErr w:type="gramEnd"/>
      <w:r w:rsidRPr="00D505D0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cadaver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cadaver*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titl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((comment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editorial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letter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"historical article"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) NOT "clinical trial"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) OR addresses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news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>] OR "newspaper article"[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D505D0">
        <w:rPr>
          <w:rFonts w:ascii="Times New Roman" w:hAnsi="Times New Roman" w:cs="Times New Roman"/>
          <w:sz w:val="24"/>
          <w:szCs w:val="24"/>
        </w:rPr>
        <w:t>pmcbook</w:t>
      </w:r>
      <w:proofErr w:type="spellEnd"/>
      <w:r w:rsidRPr="00D505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D79DF7" w14:textId="77777777" w:rsidR="00F87070" w:rsidRPr="00D505D0" w:rsidRDefault="00F87070" w:rsidP="00CA09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 xml:space="preserve">#22 </w:t>
      </w:r>
    </w:p>
    <w:p w14:paraId="1CD401B2" w14:textId="77777777" w:rsidR="00F87070" w:rsidRPr="00CA09EE" w:rsidRDefault="00F87070">
      <w:pPr>
        <w:rPr>
          <w:rFonts w:ascii="Times New Roman" w:hAnsi="Times New Roman" w:cs="Times New Roman"/>
          <w:sz w:val="24"/>
          <w:szCs w:val="24"/>
        </w:rPr>
      </w:pPr>
      <w:r w:rsidRPr="00D505D0">
        <w:rPr>
          <w:rFonts w:ascii="Times New Roman" w:hAnsi="Times New Roman" w:cs="Times New Roman"/>
          <w:sz w:val="24"/>
          <w:szCs w:val="24"/>
        </w:rPr>
        <w:t>#19 AND #20 NOT #21</w:t>
      </w:r>
      <w:bookmarkStart w:id="0" w:name="_GoBack"/>
      <w:bookmarkEnd w:id="0"/>
    </w:p>
    <w:sectPr w:rsidR="00F87070" w:rsidRPr="00CA09EE" w:rsidSect="00D505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070"/>
    <w:rsid w:val="00107C99"/>
    <w:rsid w:val="001744E6"/>
    <w:rsid w:val="00226734"/>
    <w:rsid w:val="00260B46"/>
    <w:rsid w:val="0036404B"/>
    <w:rsid w:val="00417290"/>
    <w:rsid w:val="00497A83"/>
    <w:rsid w:val="004A688D"/>
    <w:rsid w:val="004F0469"/>
    <w:rsid w:val="0050478C"/>
    <w:rsid w:val="005E4E36"/>
    <w:rsid w:val="00615E7A"/>
    <w:rsid w:val="006C58EB"/>
    <w:rsid w:val="007E208A"/>
    <w:rsid w:val="00A76473"/>
    <w:rsid w:val="00BA3DCE"/>
    <w:rsid w:val="00CA09EE"/>
    <w:rsid w:val="00D505D0"/>
    <w:rsid w:val="00E565FD"/>
    <w:rsid w:val="00EA49E8"/>
    <w:rsid w:val="00F474BF"/>
    <w:rsid w:val="00F87070"/>
    <w:rsid w:val="00FC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E1BED"/>
  <w15:chartTrackingRefBased/>
  <w15:docId w15:val="{F34C0CB2-1BE9-4E35-88B9-48AE99152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0469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mar, Bryn [CWBC]</dc:creator>
  <cp:keywords/>
  <dc:description/>
  <cp:lastModifiedBy>Nusrath Ruhaiyah</cp:lastModifiedBy>
  <cp:revision>3</cp:revision>
  <dcterms:created xsi:type="dcterms:W3CDTF">2021-07-29T17:45:00Z</dcterms:created>
  <dcterms:modified xsi:type="dcterms:W3CDTF">2021-09-07T11:06:00Z</dcterms:modified>
</cp:coreProperties>
</file>